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>6</w:t>
      </w:r>
      <w:r>
        <w:rPr>
          <w:rFonts w:cs="Times New Roman" w:ascii="Times New Roman" w:hAnsi="Times New Roman"/>
          <w:b/>
          <w:bCs/>
        </w:rPr>
        <w:t>. The quality assessment of cohort and case-control studies.</w:t>
      </w:r>
    </w:p>
    <w:tbl>
      <w:tblPr>
        <w:tblW w:w="793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1015"/>
        <w:gridCol w:w="1134"/>
        <w:gridCol w:w="1559"/>
        <w:gridCol w:w="993"/>
        <w:gridCol w:w="703"/>
      </w:tblGrid>
      <w:tr>
        <w:trPr>
          <w:trHeight w:val="227" w:hRule="atLeast"/>
        </w:trPr>
        <w:tc>
          <w:tcPr>
            <w:tcW w:w="25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  <w:lang w:val="en-GB"/>
              </w:rPr>
              <w:t>Comparability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  <w:lang w:val="en-GB"/>
              </w:rPr>
              <w:t>Outcome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  <w:lang w:val="en-GB"/>
              </w:rPr>
              <w:t>Total</w:t>
            </w:r>
          </w:p>
        </w:tc>
      </w:tr>
      <w:tr>
        <w:trPr>
          <w:trHeight w:val="227" w:hRule="atLeast"/>
        </w:trPr>
        <w:tc>
          <w:tcPr>
            <w:tcW w:w="7933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  <w:lang w:val="en-GB"/>
              </w:rPr>
              <w:t>Cohort studies (n=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1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  <w:lang w:val="en-GB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Selbæk-Tungevåg, S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sz w:val="22"/>
              </w:rPr>
              <w:t>Tan, X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Wong, R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</w:rPr>
              <w:t>Cavaillès, 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Robbins, R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Resciniti, N.V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Sindi, S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Yaffe, K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Chen, P.L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Elwood, P.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Foley, D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7933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Case-control studies (n=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5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Lin, W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Baek, M.S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bCs w:val="false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</w:rPr>
              <w:t>Hoile, R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Hung, C.M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2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</w:rPr>
              <w:t>Morgan, K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The NOS scale was used to evaluate the quality of the cohort and case-control studies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7:16:00Z</dcterms:created>
  <dc:creator>86182</dc:creator>
  <dc:description/>
  <dc:language>en-US</dc:language>
  <cp:lastModifiedBy>DOC_Meng</cp:lastModifiedBy>
  <dcterms:modified xsi:type="dcterms:W3CDTF">2024-09-19T14:12:3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9293CD253E4834802855BCEFC3957C_13</vt:lpwstr>
  </property>
  <property fmtid="{D5CDD505-2E9C-101B-9397-08002B2CF9AE}" pid="3" name="KSOProductBuildVer">
    <vt:lpwstr>2052-12.1.0.18240</vt:lpwstr>
  </property>
  <property fmtid="{D5CDD505-2E9C-101B-9397-08002B2CF9AE}" pid="4" name="commondata">
    <vt:lpwstr>commondata</vt:lpwstr>
  </property>
</Properties>
</file>